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84D41" w14:textId="4282EFC7" w:rsidR="000A6531" w:rsidRDefault="00870299">
      <w:pPr>
        <w:rPr>
          <w:lang w:val="en-US"/>
        </w:rPr>
      </w:pPr>
      <w:r>
        <w:rPr>
          <w:lang w:val="en-US"/>
        </w:rPr>
        <w:t>Supplementary figures:</w:t>
      </w:r>
    </w:p>
    <w:p w14:paraId="34356C07" w14:textId="007E0E01" w:rsidR="00870299" w:rsidRDefault="00870299">
      <w:pPr>
        <w:rPr>
          <w:lang w:val="en-US"/>
        </w:rPr>
      </w:pPr>
    </w:p>
    <w:p w14:paraId="475C334E" w14:textId="77777777" w:rsidR="00870299" w:rsidRDefault="00870299" w:rsidP="00870299">
      <w:pPr>
        <w:keepNext/>
      </w:pPr>
      <w:r>
        <w:rPr>
          <w:noProof/>
          <w:lang w:val="en-US"/>
        </w:rPr>
        <w:drawing>
          <wp:inline distT="0" distB="0" distL="0" distR="0" wp14:anchorId="0BF8C83C" wp14:editId="5DEFD76F">
            <wp:extent cx="5731510" cy="40551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9167F" w14:textId="60E5A62D" w:rsidR="00870299" w:rsidRDefault="00870299" w:rsidP="0087029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</w:p>
    <w:p w14:paraId="6CEBA84A" w14:textId="77777777" w:rsidR="00870299" w:rsidRDefault="00870299" w:rsidP="00870299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4BC25AAE" wp14:editId="2CE0552A">
            <wp:extent cx="5731510" cy="40551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42010" w14:textId="1FCC1A2C" w:rsidR="00870299" w:rsidRDefault="00870299" w:rsidP="0087029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</w:p>
    <w:p w14:paraId="53EA6F6A" w14:textId="77777777" w:rsidR="00870299" w:rsidRDefault="00870299" w:rsidP="00870299">
      <w:pPr>
        <w:keepNext/>
      </w:pPr>
      <w:r>
        <w:rPr>
          <w:noProof/>
          <w:lang w:val="en-US"/>
        </w:rPr>
        <w:drawing>
          <wp:inline distT="0" distB="0" distL="0" distR="0" wp14:anchorId="559E3C5D" wp14:editId="28103EC1">
            <wp:extent cx="5731510" cy="40551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117D0" w14:textId="0E92FF18" w:rsidR="00870299" w:rsidRDefault="00870299" w:rsidP="0087029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</w:p>
    <w:p w14:paraId="3ED8A989" w14:textId="77777777" w:rsidR="00870299" w:rsidRDefault="00870299" w:rsidP="00870299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0522E2A6" wp14:editId="7F8DADDF">
            <wp:extent cx="5731510" cy="40551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CD29A" w14:textId="61B3BB98" w:rsidR="00870299" w:rsidRDefault="00870299" w:rsidP="0087029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4</w:t>
        </w:r>
      </w:fldSimple>
    </w:p>
    <w:p w14:paraId="28DCD7B1" w14:textId="77777777" w:rsidR="00870299" w:rsidRDefault="00870299" w:rsidP="00870299">
      <w:pPr>
        <w:keepNext/>
      </w:pPr>
      <w:r>
        <w:rPr>
          <w:noProof/>
          <w:lang w:val="en-US"/>
        </w:rPr>
        <w:drawing>
          <wp:inline distT="0" distB="0" distL="0" distR="0" wp14:anchorId="044E06B3" wp14:editId="6F228462">
            <wp:extent cx="5731510" cy="40551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B66AF" w14:textId="16F1031F" w:rsidR="00870299" w:rsidRDefault="00870299" w:rsidP="0087029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5</w:t>
        </w:r>
      </w:fldSimple>
    </w:p>
    <w:p w14:paraId="322F39EA" w14:textId="09EECA8A" w:rsidR="00870299" w:rsidRDefault="00870299" w:rsidP="00870299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37729899" wp14:editId="412A7543">
            <wp:extent cx="5731510" cy="40551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BFE72" w14:textId="637FDDDB" w:rsidR="00870299" w:rsidRPr="00870299" w:rsidRDefault="00870299" w:rsidP="00870299">
      <w:pPr>
        <w:pStyle w:val="Caption"/>
        <w:rPr>
          <w:lang w:val="en-US"/>
        </w:rPr>
      </w:pPr>
      <w:r>
        <w:t xml:space="preserve">Figure </w:t>
      </w:r>
      <w:r>
        <w:rPr>
          <w:lang w:val="en-US"/>
        </w:rPr>
        <w:t>SMD</w:t>
      </w:r>
    </w:p>
    <w:sectPr w:rsidR="00870299" w:rsidRPr="00870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299"/>
    <w:rsid w:val="00000CF4"/>
    <w:rsid w:val="0001666B"/>
    <w:rsid w:val="00022F3C"/>
    <w:rsid w:val="0002537A"/>
    <w:rsid w:val="000309EC"/>
    <w:rsid w:val="00031267"/>
    <w:rsid w:val="00035F45"/>
    <w:rsid w:val="00043243"/>
    <w:rsid w:val="000503E1"/>
    <w:rsid w:val="00055E12"/>
    <w:rsid w:val="000622AC"/>
    <w:rsid w:val="0006411A"/>
    <w:rsid w:val="00067ADC"/>
    <w:rsid w:val="00073EBE"/>
    <w:rsid w:val="000915BD"/>
    <w:rsid w:val="0009413D"/>
    <w:rsid w:val="000A4437"/>
    <w:rsid w:val="000A56EA"/>
    <w:rsid w:val="000A59B1"/>
    <w:rsid w:val="000A6531"/>
    <w:rsid w:val="000B47DD"/>
    <w:rsid w:val="000B50A2"/>
    <w:rsid w:val="000B62CA"/>
    <w:rsid w:val="000C22A1"/>
    <w:rsid w:val="000C465B"/>
    <w:rsid w:val="000D5876"/>
    <w:rsid w:val="000D7A41"/>
    <w:rsid w:val="000E2475"/>
    <w:rsid w:val="000E47E4"/>
    <w:rsid w:val="000E52F2"/>
    <w:rsid w:val="00102203"/>
    <w:rsid w:val="001136E1"/>
    <w:rsid w:val="00114676"/>
    <w:rsid w:val="001162D2"/>
    <w:rsid w:val="00122266"/>
    <w:rsid w:val="00122564"/>
    <w:rsid w:val="001279B3"/>
    <w:rsid w:val="001308B9"/>
    <w:rsid w:val="00132226"/>
    <w:rsid w:val="00145972"/>
    <w:rsid w:val="00173EAE"/>
    <w:rsid w:val="0017702C"/>
    <w:rsid w:val="00191D69"/>
    <w:rsid w:val="00195446"/>
    <w:rsid w:val="001A0138"/>
    <w:rsid w:val="001A31F3"/>
    <w:rsid w:val="001A7CF6"/>
    <w:rsid w:val="001B317C"/>
    <w:rsid w:val="001B375D"/>
    <w:rsid w:val="001B7588"/>
    <w:rsid w:val="001C1330"/>
    <w:rsid w:val="001C3B97"/>
    <w:rsid w:val="001C5974"/>
    <w:rsid w:val="001E16C1"/>
    <w:rsid w:val="00201642"/>
    <w:rsid w:val="00220E60"/>
    <w:rsid w:val="0022118A"/>
    <w:rsid w:val="00224C3E"/>
    <w:rsid w:val="00227929"/>
    <w:rsid w:val="00254CCE"/>
    <w:rsid w:val="002557E7"/>
    <w:rsid w:val="002579DB"/>
    <w:rsid w:val="002646CE"/>
    <w:rsid w:val="00272000"/>
    <w:rsid w:val="002723C6"/>
    <w:rsid w:val="002759DB"/>
    <w:rsid w:val="00277E4F"/>
    <w:rsid w:val="00282D14"/>
    <w:rsid w:val="00286964"/>
    <w:rsid w:val="00293688"/>
    <w:rsid w:val="002A568D"/>
    <w:rsid w:val="002A64E2"/>
    <w:rsid w:val="002C7C72"/>
    <w:rsid w:val="002D203C"/>
    <w:rsid w:val="002E4D07"/>
    <w:rsid w:val="002F550E"/>
    <w:rsid w:val="00301152"/>
    <w:rsid w:val="00306690"/>
    <w:rsid w:val="00307E45"/>
    <w:rsid w:val="00311832"/>
    <w:rsid w:val="0033039D"/>
    <w:rsid w:val="00334427"/>
    <w:rsid w:val="003559C1"/>
    <w:rsid w:val="00361C7E"/>
    <w:rsid w:val="00364758"/>
    <w:rsid w:val="003724F1"/>
    <w:rsid w:val="00380130"/>
    <w:rsid w:val="00380739"/>
    <w:rsid w:val="003817DA"/>
    <w:rsid w:val="003A0414"/>
    <w:rsid w:val="003B333B"/>
    <w:rsid w:val="003B480B"/>
    <w:rsid w:val="003D70A7"/>
    <w:rsid w:val="003E0DC5"/>
    <w:rsid w:val="003E68BD"/>
    <w:rsid w:val="003F4A0A"/>
    <w:rsid w:val="003F6AB1"/>
    <w:rsid w:val="003F792E"/>
    <w:rsid w:val="00404246"/>
    <w:rsid w:val="004060AA"/>
    <w:rsid w:val="00412806"/>
    <w:rsid w:val="0042483A"/>
    <w:rsid w:val="004264FC"/>
    <w:rsid w:val="00427666"/>
    <w:rsid w:val="00435D17"/>
    <w:rsid w:val="004407C1"/>
    <w:rsid w:val="00444F7B"/>
    <w:rsid w:val="00450B1F"/>
    <w:rsid w:val="00451762"/>
    <w:rsid w:val="004551C4"/>
    <w:rsid w:val="00462BEF"/>
    <w:rsid w:val="00465FB4"/>
    <w:rsid w:val="00470929"/>
    <w:rsid w:val="004753A7"/>
    <w:rsid w:val="004832FC"/>
    <w:rsid w:val="004847F5"/>
    <w:rsid w:val="0049352B"/>
    <w:rsid w:val="004A2504"/>
    <w:rsid w:val="004A28AB"/>
    <w:rsid w:val="004A3FAF"/>
    <w:rsid w:val="004A64B5"/>
    <w:rsid w:val="004A7777"/>
    <w:rsid w:val="004B17CB"/>
    <w:rsid w:val="004C3AC6"/>
    <w:rsid w:val="004C57D0"/>
    <w:rsid w:val="004D232B"/>
    <w:rsid w:val="004D4F66"/>
    <w:rsid w:val="004E4166"/>
    <w:rsid w:val="004F2EC5"/>
    <w:rsid w:val="004F5947"/>
    <w:rsid w:val="0050303E"/>
    <w:rsid w:val="00507254"/>
    <w:rsid w:val="0051068B"/>
    <w:rsid w:val="00512F01"/>
    <w:rsid w:val="00516174"/>
    <w:rsid w:val="00523990"/>
    <w:rsid w:val="00525797"/>
    <w:rsid w:val="00530573"/>
    <w:rsid w:val="00545ABD"/>
    <w:rsid w:val="00550FF4"/>
    <w:rsid w:val="0055136E"/>
    <w:rsid w:val="00557B28"/>
    <w:rsid w:val="00557DD1"/>
    <w:rsid w:val="005825AB"/>
    <w:rsid w:val="00583E1B"/>
    <w:rsid w:val="00596F8C"/>
    <w:rsid w:val="005A1436"/>
    <w:rsid w:val="005C35F6"/>
    <w:rsid w:val="005C4221"/>
    <w:rsid w:val="005D1126"/>
    <w:rsid w:val="005D3EE1"/>
    <w:rsid w:val="005D672D"/>
    <w:rsid w:val="005E223B"/>
    <w:rsid w:val="005F00CA"/>
    <w:rsid w:val="005F7C17"/>
    <w:rsid w:val="006015DD"/>
    <w:rsid w:val="00602E0E"/>
    <w:rsid w:val="0060485C"/>
    <w:rsid w:val="0061335A"/>
    <w:rsid w:val="006150A2"/>
    <w:rsid w:val="00621E8D"/>
    <w:rsid w:val="00624260"/>
    <w:rsid w:val="00624419"/>
    <w:rsid w:val="00627983"/>
    <w:rsid w:val="00627D2B"/>
    <w:rsid w:val="006311F7"/>
    <w:rsid w:val="00641167"/>
    <w:rsid w:val="00646BAD"/>
    <w:rsid w:val="00660637"/>
    <w:rsid w:val="0066722B"/>
    <w:rsid w:val="006723B1"/>
    <w:rsid w:val="00676F03"/>
    <w:rsid w:val="0068525F"/>
    <w:rsid w:val="00685606"/>
    <w:rsid w:val="00691B35"/>
    <w:rsid w:val="00696F9C"/>
    <w:rsid w:val="006A0501"/>
    <w:rsid w:val="006A1217"/>
    <w:rsid w:val="006A4550"/>
    <w:rsid w:val="006B144B"/>
    <w:rsid w:val="006B69DB"/>
    <w:rsid w:val="006C12FC"/>
    <w:rsid w:val="006C4374"/>
    <w:rsid w:val="006C6C28"/>
    <w:rsid w:val="00717033"/>
    <w:rsid w:val="00721021"/>
    <w:rsid w:val="0072125E"/>
    <w:rsid w:val="00721E7B"/>
    <w:rsid w:val="00723B12"/>
    <w:rsid w:val="00727122"/>
    <w:rsid w:val="00727DE2"/>
    <w:rsid w:val="00746111"/>
    <w:rsid w:val="00757A30"/>
    <w:rsid w:val="007618EB"/>
    <w:rsid w:val="00767788"/>
    <w:rsid w:val="007732A3"/>
    <w:rsid w:val="007755A7"/>
    <w:rsid w:val="0078652E"/>
    <w:rsid w:val="00786787"/>
    <w:rsid w:val="007B4188"/>
    <w:rsid w:val="007B66E3"/>
    <w:rsid w:val="007B798A"/>
    <w:rsid w:val="007C5676"/>
    <w:rsid w:val="007D591D"/>
    <w:rsid w:val="007E2A73"/>
    <w:rsid w:val="007E3AC2"/>
    <w:rsid w:val="007F2E82"/>
    <w:rsid w:val="008075A1"/>
    <w:rsid w:val="00810768"/>
    <w:rsid w:val="008113F3"/>
    <w:rsid w:val="008120AC"/>
    <w:rsid w:val="00812ADC"/>
    <w:rsid w:val="008141EB"/>
    <w:rsid w:val="008157FB"/>
    <w:rsid w:val="00820615"/>
    <w:rsid w:val="0082102D"/>
    <w:rsid w:val="00821455"/>
    <w:rsid w:val="00821FF0"/>
    <w:rsid w:val="008228FA"/>
    <w:rsid w:val="0083321A"/>
    <w:rsid w:val="008357B5"/>
    <w:rsid w:val="00835B45"/>
    <w:rsid w:val="00836F32"/>
    <w:rsid w:val="00844E41"/>
    <w:rsid w:val="008467CB"/>
    <w:rsid w:val="00860E02"/>
    <w:rsid w:val="00870299"/>
    <w:rsid w:val="00870EE0"/>
    <w:rsid w:val="00872762"/>
    <w:rsid w:val="00883FB5"/>
    <w:rsid w:val="00883FBA"/>
    <w:rsid w:val="00886BBE"/>
    <w:rsid w:val="008A2A78"/>
    <w:rsid w:val="008A51F3"/>
    <w:rsid w:val="008A70C6"/>
    <w:rsid w:val="008B3545"/>
    <w:rsid w:val="008B42E1"/>
    <w:rsid w:val="008B6BAF"/>
    <w:rsid w:val="008D68EC"/>
    <w:rsid w:val="00906E5E"/>
    <w:rsid w:val="00912E3B"/>
    <w:rsid w:val="00924089"/>
    <w:rsid w:val="009242E6"/>
    <w:rsid w:val="00937537"/>
    <w:rsid w:val="00942B23"/>
    <w:rsid w:val="009431FA"/>
    <w:rsid w:val="009437B0"/>
    <w:rsid w:val="009500FC"/>
    <w:rsid w:val="0095370C"/>
    <w:rsid w:val="0096171D"/>
    <w:rsid w:val="0096366A"/>
    <w:rsid w:val="00964477"/>
    <w:rsid w:val="00964DAC"/>
    <w:rsid w:val="0097745E"/>
    <w:rsid w:val="009805B7"/>
    <w:rsid w:val="00984D24"/>
    <w:rsid w:val="009921C1"/>
    <w:rsid w:val="00992A18"/>
    <w:rsid w:val="00993F5C"/>
    <w:rsid w:val="00994E98"/>
    <w:rsid w:val="009A00E2"/>
    <w:rsid w:val="009A3E15"/>
    <w:rsid w:val="009A5176"/>
    <w:rsid w:val="009C0314"/>
    <w:rsid w:val="009D0875"/>
    <w:rsid w:val="009D0C7D"/>
    <w:rsid w:val="009D18A4"/>
    <w:rsid w:val="009D3C64"/>
    <w:rsid w:val="009D5822"/>
    <w:rsid w:val="009E16F7"/>
    <w:rsid w:val="009E5521"/>
    <w:rsid w:val="009E61C9"/>
    <w:rsid w:val="009F7AB6"/>
    <w:rsid w:val="00A01C75"/>
    <w:rsid w:val="00A02E9D"/>
    <w:rsid w:val="00A05EA8"/>
    <w:rsid w:val="00A16D27"/>
    <w:rsid w:val="00A22255"/>
    <w:rsid w:val="00A22375"/>
    <w:rsid w:val="00A240B8"/>
    <w:rsid w:val="00A25744"/>
    <w:rsid w:val="00A37FDB"/>
    <w:rsid w:val="00A431EC"/>
    <w:rsid w:val="00A560FF"/>
    <w:rsid w:val="00A56E50"/>
    <w:rsid w:val="00A648BE"/>
    <w:rsid w:val="00A7155B"/>
    <w:rsid w:val="00A8753C"/>
    <w:rsid w:val="00AA0785"/>
    <w:rsid w:val="00AA3E27"/>
    <w:rsid w:val="00AA5DEC"/>
    <w:rsid w:val="00AB0AFD"/>
    <w:rsid w:val="00AB359B"/>
    <w:rsid w:val="00AB395D"/>
    <w:rsid w:val="00AD40CA"/>
    <w:rsid w:val="00AD40DB"/>
    <w:rsid w:val="00AD7893"/>
    <w:rsid w:val="00AF10FB"/>
    <w:rsid w:val="00AF2E0E"/>
    <w:rsid w:val="00B0095D"/>
    <w:rsid w:val="00B024ED"/>
    <w:rsid w:val="00B24CAB"/>
    <w:rsid w:val="00B3174E"/>
    <w:rsid w:val="00B37ECB"/>
    <w:rsid w:val="00B40C8B"/>
    <w:rsid w:val="00B43301"/>
    <w:rsid w:val="00B45587"/>
    <w:rsid w:val="00B47208"/>
    <w:rsid w:val="00B47D37"/>
    <w:rsid w:val="00B652C7"/>
    <w:rsid w:val="00B917EC"/>
    <w:rsid w:val="00B94248"/>
    <w:rsid w:val="00B96C27"/>
    <w:rsid w:val="00BA24AF"/>
    <w:rsid w:val="00BA33B7"/>
    <w:rsid w:val="00BC1BE8"/>
    <w:rsid w:val="00BC3F61"/>
    <w:rsid w:val="00BD0A0A"/>
    <w:rsid w:val="00BD5208"/>
    <w:rsid w:val="00BD5E1C"/>
    <w:rsid w:val="00BE4B17"/>
    <w:rsid w:val="00BE4C8D"/>
    <w:rsid w:val="00BE6C45"/>
    <w:rsid w:val="00BF2027"/>
    <w:rsid w:val="00BF2B57"/>
    <w:rsid w:val="00C01448"/>
    <w:rsid w:val="00C15E68"/>
    <w:rsid w:val="00C27371"/>
    <w:rsid w:val="00C50FC5"/>
    <w:rsid w:val="00C5345B"/>
    <w:rsid w:val="00C53F13"/>
    <w:rsid w:val="00C56B65"/>
    <w:rsid w:val="00C66C11"/>
    <w:rsid w:val="00C66E3D"/>
    <w:rsid w:val="00C84BC0"/>
    <w:rsid w:val="00C8790A"/>
    <w:rsid w:val="00C97D0E"/>
    <w:rsid w:val="00CA02DE"/>
    <w:rsid w:val="00CA3517"/>
    <w:rsid w:val="00CB26FF"/>
    <w:rsid w:val="00CB3F76"/>
    <w:rsid w:val="00CB6412"/>
    <w:rsid w:val="00CB7076"/>
    <w:rsid w:val="00CC70E2"/>
    <w:rsid w:val="00CE0EAD"/>
    <w:rsid w:val="00CE3158"/>
    <w:rsid w:val="00CE692C"/>
    <w:rsid w:val="00CF0EAA"/>
    <w:rsid w:val="00CF343E"/>
    <w:rsid w:val="00CF6611"/>
    <w:rsid w:val="00CF6BA1"/>
    <w:rsid w:val="00D018A0"/>
    <w:rsid w:val="00D058BA"/>
    <w:rsid w:val="00D11709"/>
    <w:rsid w:val="00D15D6C"/>
    <w:rsid w:val="00D15DE5"/>
    <w:rsid w:val="00D171E7"/>
    <w:rsid w:val="00D21490"/>
    <w:rsid w:val="00D26BAB"/>
    <w:rsid w:val="00D27B67"/>
    <w:rsid w:val="00D30AB4"/>
    <w:rsid w:val="00D35E0C"/>
    <w:rsid w:val="00D406DC"/>
    <w:rsid w:val="00D479A4"/>
    <w:rsid w:val="00D57B4A"/>
    <w:rsid w:val="00D703BD"/>
    <w:rsid w:val="00D72974"/>
    <w:rsid w:val="00D8443C"/>
    <w:rsid w:val="00DA59A6"/>
    <w:rsid w:val="00DA6760"/>
    <w:rsid w:val="00DB2D22"/>
    <w:rsid w:val="00DB44AA"/>
    <w:rsid w:val="00DB6949"/>
    <w:rsid w:val="00DB7873"/>
    <w:rsid w:val="00DD1F5B"/>
    <w:rsid w:val="00DD5266"/>
    <w:rsid w:val="00DE006E"/>
    <w:rsid w:val="00DE26FC"/>
    <w:rsid w:val="00DE2E85"/>
    <w:rsid w:val="00DF768F"/>
    <w:rsid w:val="00E03883"/>
    <w:rsid w:val="00E03C2B"/>
    <w:rsid w:val="00E050FB"/>
    <w:rsid w:val="00E12F8B"/>
    <w:rsid w:val="00E245BA"/>
    <w:rsid w:val="00E2568D"/>
    <w:rsid w:val="00E459A5"/>
    <w:rsid w:val="00E536E9"/>
    <w:rsid w:val="00E712C0"/>
    <w:rsid w:val="00E749D9"/>
    <w:rsid w:val="00E833D9"/>
    <w:rsid w:val="00E83F22"/>
    <w:rsid w:val="00E86E82"/>
    <w:rsid w:val="00E901EE"/>
    <w:rsid w:val="00E91D96"/>
    <w:rsid w:val="00EA6C2B"/>
    <w:rsid w:val="00EC2EE5"/>
    <w:rsid w:val="00EC7871"/>
    <w:rsid w:val="00EE77C1"/>
    <w:rsid w:val="00EF14D9"/>
    <w:rsid w:val="00EF4734"/>
    <w:rsid w:val="00EF7971"/>
    <w:rsid w:val="00F01CA8"/>
    <w:rsid w:val="00F02818"/>
    <w:rsid w:val="00F03807"/>
    <w:rsid w:val="00F2137F"/>
    <w:rsid w:val="00F25637"/>
    <w:rsid w:val="00F27A9E"/>
    <w:rsid w:val="00F30D7F"/>
    <w:rsid w:val="00F46DDE"/>
    <w:rsid w:val="00F52E2F"/>
    <w:rsid w:val="00F67CD9"/>
    <w:rsid w:val="00F77A6A"/>
    <w:rsid w:val="00F83FD9"/>
    <w:rsid w:val="00F84F37"/>
    <w:rsid w:val="00F85CE8"/>
    <w:rsid w:val="00F87DA9"/>
    <w:rsid w:val="00FA2D37"/>
    <w:rsid w:val="00FB133E"/>
    <w:rsid w:val="00FC6B28"/>
    <w:rsid w:val="00FD364C"/>
    <w:rsid w:val="00FE1777"/>
    <w:rsid w:val="00FE60F8"/>
    <w:rsid w:val="00FF047F"/>
    <w:rsid w:val="00FF0928"/>
    <w:rsid w:val="00FF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820C"/>
  <w15:chartTrackingRefBased/>
  <w15:docId w15:val="{1CC9A331-C567-C44B-ABAB-213100B2E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029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oay Abedalqader Mahmoud Salman</dc:creator>
  <cp:keywords/>
  <dc:description/>
  <cp:lastModifiedBy>Dr. Loay Abedalqader Mahmoud Salman</cp:lastModifiedBy>
  <cp:revision>1</cp:revision>
  <dcterms:created xsi:type="dcterms:W3CDTF">2023-01-23T16:16:00Z</dcterms:created>
  <dcterms:modified xsi:type="dcterms:W3CDTF">2023-01-23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1-23T16:18:0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ddbfc421-4d7b-4175-891c-eabb0a12bd6b</vt:lpwstr>
  </property>
  <property fmtid="{D5CDD505-2E9C-101B-9397-08002B2CF9AE}" pid="8" name="MSIP_Label_573f5887-035d-4765-8d10-97aaac8deb4a_ContentBits">
    <vt:lpwstr>0</vt:lpwstr>
  </property>
</Properties>
</file>